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80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Streptococcus mut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517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Streptococcus ca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4349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Streptococcus sangu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055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Staphylococcus aureu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592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Staphylococcus epidermid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222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Neisseria meningitid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307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Neisseria gonorrhoe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837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418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Cornyebacterium diphtheri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1913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Cornyebacterium ulcer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790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Pasteurella haemolyt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938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Yersinia enterocolit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371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Arcanobacterium haemolytic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845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Prevotella melaninogenic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5845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Actinomyces israel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004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Clostridium diffici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120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Acholeplasma laidlawi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11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Mycoplasma ferment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11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Mycoplasma hyorhi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13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Mycoplasma ora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11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Mycoplasma homin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11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Prevotura bucc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3357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Veillonella parvu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10790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Fusobacterium necrophor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057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Fusobacterium ulcer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NCTC 1211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Fusobacterium nucleat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5586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Fusobacterium necro ssp. fundilifor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5135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318" w:hanging="0"/>
              <w:jc w:val="both"/>
              <w:rPr>
                <w:b/>
                <w:b/>
              </w:rPr>
            </w:pPr>
            <w:r>
              <w:rPr>
                <w:i/>
                <w:iCs/>
                <w:sz w:val="22"/>
                <w:szCs w:val="22"/>
              </w:rPr>
              <w:t>Haemophilis actinomycetemcomita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142" w:hanging="0"/>
              <w:jc w:val="both"/>
              <w:rPr>
                <w:b/>
                <w:b/>
              </w:rPr>
            </w:pPr>
            <w:r>
              <w:rPr>
                <w:sz w:val="22"/>
                <w:szCs w:val="22"/>
              </w:rPr>
              <w:t>ATCC 295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18:00Z</dcterms:created>
  <dc:creator>Olga Gandelman</dc:creator>
  <dc:description/>
  <dc:language>en-US</dc:language>
  <cp:lastModifiedBy>Olga Gandelman</cp:lastModifiedBy>
  <dcterms:modified xsi:type="dcterms:W3CDTF">2010-10-28T14:18:00Z</dcterms:modified>
  <cp:revision>2</cp:revision>
  <dc:subject/>
  <dc:title/>
</cp:coreProperties>
</file>